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3C38A8" w14:textId="2E191F0B" w:rsidR="006553B2" w:rsidRDefault="006553B2" w:rsidP="0015767E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Extended Data Figure 2-1.</w:t>
      </w:r>
    </w:p>
    <w:p w14:paraId="14C8C443" w14:textId="77777777" w:rsidR="006553B2" w:rsidRPr="006553B2" w:rsidRDefault="006553B2" w:rsidP="0015767E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1F85FFE5" w14:textId="1A3160D3" w:rsidR="00FD0654" w:rsidRPr="006553B2" w:rsidRDefault="00FD0654" w:rsidP="0015767E">
      <w:pPr>
        <w:spacing w:line="480" w:lineRule="auto"/>
        <w:jc w:val="center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6553B2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Screening questionnaire before TES/TMS procedures </w:t>
      </w:r>
      <w:r w:rsidRPr="006553B2">
        <w:rPr>
          <w:rFonts w:ascii="Times New Roman" w:hAnsi="Times New Roman" w:cs="Times New Roman"/>
          <w:bCs/>
          <w:sz w:val="28"/>
          <w:szCs w:val="28"/>
          <w:lang w:val="en-US"/>
        </w:rPr>
        <w:br/>
        <w:t>(based on updated questionnaire by Rossi, 2009)</w:t>
      </w:r>
      <w:r w:rsidRPr="006553B2">
        <w:rPr>
          <w:rFonts w:ascii="Times New Roman" w:hAnsi="Times New Roman" w:cs="Times New Roman"/>
          <w:bCs/>
          <w:sz w:val="28"/>
          <w:szCs w:val="28"/>
          <w:lang w:val="en-US"/>
        </w:rPr>
        <w:br/>
        <w:t>The questionnaire was adapted fo</w:t>
      </w:r>
      <w:r w:rsidR="006553B2">
        <w:rPr>
          <w:rFonts w:ascii="Times New Roman" w:hAnsi="Times New Roman" w:cs="Times New Roman"/>
          <w:bCs/>
          <w:sz w:val="28"/>
          <w:szCs w:val="28"/>
          <w:lang w:val="en-US"/>
        </w:rPr>
        <w:t>r Russian-speaking participants</w:t>
      </w:r>
    </w:p>
    <w:p w14:paraId="65732F78" w14:textId="77777777" w:rsidR="00FD0654" w:rsidRPr="00FB7D4C" w:rsidRDefault="00FD0654" w:rsidP="0015767E">
      <w:pPr>
        <w:pStyle w:val="a3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Do you have epilepsy or have you ever had a convulsion or a seizure?</w:t>
      </w:r>
    </w:p>
    <w:p w14:paraId="0EF10BF4" w14:textId="77777777" w:rsidR="00FD0654" w:rsidRPr="00FB7D4C" w:rsidRDefault="00FD0654" w:rsidP="0015767E">
      <w:pPr>
        <w:pStyle w:val="a3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Have you ever had a fainting spell or syncope? If yes, please describe on which occasion(s)?</w:t>
      </w:r>
    </w:p>
    <w:p w14:paraId="50643EB2" w14:textId="77777777" w:rsidR="00FD0654" w:rsidRPr="00FB7D4C" w:rsidRDefault="00FD0654" w:rsidP="0015767E">
      <w:pPr>
        <w:pStyle w:val="a3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Have you ever had a head trauma that was diagnosed as a concussion or was associated with loss of consciousness?</w:t>
      </w:r>
    </w:p>
    <w:p w14:paraId="30C60F34" w14:textId="77777777" w:rsidR="00FD0654" w:rsidRPr="00FB7D4C" w:rsidRDefault="00FD0654" w:rsidP="0015767E">
      <w:pPr>
        <w:pStyle w:val="a3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Do you have any hearing problems or ringing in your ears?</w:t>
      </w:r>
    </w:p>
    <w:p w14:paraId="3941FDE1" w14:textId="77777777" w:rsidR="00FD0654" w:rsidRPr="00FB7D4C" w:rsidRDefault="00FD0654" w:rsidP="0015767E">
      <w:pPr>
        <w:pStyle w:val="a3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Are you pregnant or is there any chance that you might be? Are you a woman while breastfeeding?</w:t>
      </w:r>
    </w:p>
    <w:p w14:paraId="33B57F39" w14:textId="77777777" w:rsidR="00FD0654" w:rsidRPr="00FB7D4C" w:rsidRDefault="00FD0654" w:rsidP="0015767E">
      <w:pPr>
        <w:pStyle w:val="a3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Do you have metal in the brain, skull or elsewhere in your body (e.g., splinters, fragments, clips, etc.)? If so, specify the type of metal.</w:t>
      </w:r>
    </w:p>
    <w:p w14:paraId="54DE896B" w14:textId="77777777" w:rsidR="00FD0654" w:rsidRPr="00FB7D4C" w:rsidRDefault="00FD0654" w:rsidP="0015767E">
      <w:pPr>
        <w:pStyle w:val="a3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Do you have cochlear implants?</w:t>
      </w:r>
    </w:p>
    <w:p w14:paraId="784AB44C" w14:textId="77777777" w:rsidR="00FD0654" w:rsidRPr="00FB7D4C" w:rsidRDefault="00FD0654" w:rsidP="0015767E">
      <w:pPr>
        <w:pStyle w:val="a3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Do you have an implanted neurostimulator (e.g., DBS, epidural/subdural, VNS)?</w:t>
      </w:r>
    </w:p>
    <w:p w14:paraId="64F3AD0F" w14:textId="77777777" w:rsidR="00FD0654" w:rsidRPr="00FB7D4C" w:rsidRDefault="00FD0654" w:rsidP="0015767E">
      <w:pPr>
        <w:pStyle w:val="a3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Do you have a cardiac pacemaker or intracardiac lines?</w:t>
      </w:r>
    </w:p>
    <w:p w14:paraId="7343168D" w14:textId="77777777" w:rsidR="00FD0654" w:rsidRPr="00FB7D4C" w:rsidRDefault="00FD0654" w:rsidP="0015767E">
      <w:pPr>
        <w:pStyle w:val="a3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Do you have a medication infusion device?</w:t>
      </w:r>
    </w:p>
    <w:p w14:paraId="6FC513F5" w14:textId="77777777" w:rsidR="00FD0654" w:rsidRPr="00FB7D4C" w:rsidRDefault="00FD0654" w:rsidP="0015767E">
      <w:pPr>
        <w:pStyle w:val="a3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Are you taking any medications or taken during the latest half of a year? (Please list)</w:t>
      </w:r>
    </w:p>
    <w:p w14:paraId="769B9E34" w14:textId="77777777" w:rsidR="00FD0654" w:rsidRPr="00FB7D4C" w:rsidRDefault="00FD0654" w:rsidP="0015767E">
      <w:pPr>
        <w:pStyle w:val="a3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lastRenderedPageBreak/>
        <w:t>Did you ever have a surgical procedure to your spinal cord?</w:t>
      </w:r>
    </w:p>
    <w:p w14:paraId="4B112900" w14:textId="77777777" w:rsidR="00FD0654" w:rsidRPr="00FB7D4C" w:rsidRDefault="00FD0654" w:rsidP="0015767E">
      <w:pPr>
        <w:pStyle w:val="a3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Do you have spinal or ventricular derivations?</w:t>
      </w:r>
    </w:p>
    <w:p w14:paraId="6C5EC56E" w14:textId="77777777" w:rsidR="00FD0654" w:rsidRPr="00FB7D4C" w:rsidRDefault="00FD0654" w:rsidP="0015767E">
      <w:pPr>
        <w:pStyle w:val="a3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Do any of your relatives have an epilepsy?</w:t>
      </w:r>
    </w:p>
    <w:p w14:paraId="0AC90466" w14:textId="77777777" w:rsidR="00FD0654" w:rsidRPr="00FB7D4C" w:rsidRDefault="00FD0654" w:rsidP="0015767E">
      <w:pPr>
        <w:pStyle w:val="a3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 xml:space="preserve">Do you suffer from constant headaches? Were you diagnosed with migraines? </w:t>
      </w:r>
    </w:p>
    <w:p w14:paraId="5CBA8536" w14:textId="77777777" w:rsidR="00FD0654" w:rsidRPr="00FB7D4C" w:rsidRDefault="00FD0654" w:rsidP="0015767E">
      <w:pPr>
        <w:pStyle w:val="a3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Were you diagnosed with any neurological diseases?</w:t>
      </w:r>
    </w:p>
    <w:p w14:paraId="7A953F62" w14:textId="77777777" w:rsidR="00FD0654" w:rsidRPr="00FB7D4C" w:rsidRDefault="00FD0654" w:rsidP="0015767E">
      <w:pPr>
        <w:pStyle w:val="a3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 xml:space="preserve">Did you ever undergo TES or TMS in the past? </w:t>
      </w:r>
    </w:p>
    <w:p w14:paraId="4AAD797A" w14:textId="77777777" w:rsidR="00FD0654" w:rsidRPr="00FB7D4C" w:rsidRDefault="00FD0654" w:rsidP="0015767E">
      <w:pPr>
        <w:pStyle w:val="a3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Did you ever undergo EEG in the past? If so, were there any problems.</w:t>
      </w:r>
    </w:p>
    <w:p w14:paraId="7C1A264B" w14:textId="77777777" w:rsidR="00FD0654" w:rsidRPr="00FB7D4C" w:rsidRDefault="00FD0654" w:rsidP="0015767E">
      <w:pPr>
        <w:pStyle w:val="a3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Did you ever undergo MRI in the past? If so, were there any problems.</w:t>
      </w:r>
    </w:p>
    <w:p w14:paraId="123BF772" w14:textId="77777777" w:rsidR="00FD0654" w:rsidRPr="00FB7D4C" w:rsidRDefault="00FD0654" w:rsidP="0015767E">
      <w:pPr>
        <w:pStyle w:val="a3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 xml:space="preserve">Did you consume alcohol (or any substances) during the day before the experiment? </w:t>
      </w:r>
    </w:p>
    <w:p w14:paraId="21908EFB" w14:textId="77777777" w:rsidR="00FD0654" w:rsidRPr="00FB7D4C" w:rsidRDefault="00FD0654" w:rsidP="0015767E">
      <w:pPr>
        <w:pStyle w:val="a3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Did you drink more coffee during last day than usual? Did you drink coffee later than 4 hours before the experiment?</w:t>
      </w:r>
    </w:p>
    <w:p w14:paraId="41CA005C" w14:textId="61FA7B53" w:rsidR="00FD0654" w:rsidRDefault="00FD0654" w:rsidP="0015767E">
      <w:pPr>
        <w:pStyle w:val="a3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How much sleep did you get two last nights (hours)? Did you sleep less two last nights less than you usually do?</w:t>
      </w:r>
    </w:p>
    <w:p w14:paraId="615A10AB" w14:textId="090451A0" w:rsidR="0015767E" w:rsidRDefault="0015767E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br w:type="page"/>
      </w:r>
    </w:p>
    <w:p w14:paraId="7D7CA6B4" w14:textId="5D6BEC34" w:rsidR="00FD0654" w:rsidRPr="006553B2" w:rsidRDefault="00FD0654" w:rsidP="0015767E">
      <w:pPr>
        <w:spacing w:after="0" w:line="480" w:lineRule="auto"/>
        <w:jc w:val="center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6553B2">
        <w:rPr>
          <w:rFonts w:ascii="Times New Roman" w:hAnsi="Times New Roman" w:cs="Times New Roman"/>
          <w:bCs/>
          <w:sz w:val="28"/>
          <w:szCs w:val="28"/>
          <w:lang w:val="en-US"/>
        </w:rPr>
        <w:lastRenderedPageBreak/>
        <w:t>Screening questionnaire after TES/TMS procedures of possible side effects.</w:t>
      </w:r>
      <w:r w:rsidRPr="006553B2">
        <w:rPr>
          <w:rFonts w:ascii="Times New Roman" w:hAnsi="Times New Roman" w:cs="Times New Roman"/>
          <w:bCs/>
          <w:sz w:val="28"/>
          <w:szCs w:val="28"/>
          <w:lang w:val="en-US"/>
        </w:rPr>
        <w:br/>
      </w:r>
      <w:r w:rsidR="00EC4FEE" w:rsidRPr="006553B2">
        <w:rPr>
          <w:rFonts w:ascii="Times New Roman" w:hAnsi="Times New Roman" w:cs="Times New Roman"/>
          <w:bCs/>
          <w:sz w:val="28"/>
          <w:szCs w:val="28"/>
          <w:lang w:val="en-US"/>
        </w:rPr>
        <w:t>(adapted from Fertonani et al., 2010)</w:t>
      </w:r>
      <w:r w:rsidRPr="006553B2">
        <w:rPr>
          <w:rFonts w:ascii="Times New Roman" w:hAnsi="Times New Roman" w:cs="Times New Roman"/>
          <w:bCs/>
          <w:sz w:val="28"/>
          <w:szCs w:val="28"/>
          <w:lang w:val="en-US"/>
        </w:rPr>
        <w:br/>
      </w:r>
    </w:p>
    <w:p w14:paraId="4FDD3A73" w14:textId="77777777" w:rsidR="00FD0654" w:rsidRPr="00FB7D4C" w:rsidRDefault="00FD0654" w:rsidP="0015767E">
      <w:pPr>
        <w:pStyle w:val="a3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Did you experience any discomfort or discomfort during stimulation?</w:t>
      </w:r>
    </w:p>
    <w:p w14:paraId="75182D3C" w14:textId="77777777" w:rsidR="00FD0654" w:rsidRPr="00FB7D4C" w:rsidRDefault="00FD0654" w:rsidP="0015767E">
      <w:pPr>
        <w:pStyle w:val="a3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Please answer possible questions, require different needs, and apply the degree of discomfort using the scale:</w:t>
      </w:r>
    </w:p>
    <w:p w14:paraId="3B8C405F" w14:textId="77777777" w:rsidR="00FD0654" w:rsidRPr="00FB7D4C" w:rsidRDefault="00FD0654" w:rsidP="0015767E">
      <w:pPr>
        <w:pStyle w:val="a3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No - I did not feel this sensation (0)</w:t>
      </w:r>
    </w:p>
    <w:p w14:paraId="0E8E53CE" w14:textId="77777777" w:rsidR="00FD0654" w:rsidRPr="00FB7D4C" w:rsidRDefault="00FD0654" w:rsidP="0015767E">
      <w:pPr>
        <w:pStyle w:val="a3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Slightly - I felt the specified sensation slightly (1)</w:t>
      </w:r>
    </w:p>
    <w:p w14:paraId="0531D0C5" w14:textId="77777777" w:rsidR="00FD0654" w:rsidRPr="00FB7D4C" w:rsidRDefault="00FD0654" w:rsidP="0015767E">
      <w:pPr>
        <w:pStyle w:val="a3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Moderate - I felt the specified sensation (2)</w:t>
      </w:r>
    </w:p>
    <w:p w14:paraId="6322BB41" w14:textId="77777777" w:rsidR="00FD0654" w:rsidRPr="00FB7D4C" w:rsidRDefault="00FD0654" w:rsidP="0015767E">
      <w:pPr>
        <w:pStyle w:val="a3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Noticeable - I felt the indicated sensation quite strongly (3)</w:t>
      </w:r>
    </w:p>
    <w:p w14:paraId="46769477" w14:textId="77777777" w:rsidR="00FD0654" w:rsidRPr="00FB7D4C" w:rsidRDefault="00FD0654" w:rsidP="0015767E">
      <w:pPr>
        <w:pStyle w:val="a3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Strong - I strongly felt the specified sensation (4)</w:t>
      </w:r>
      <w:r w:rsidRPr="00FB7D4C">
        <w:rPr>
          <w:rFonts w:ascii="Times New Roman" w:hAnsi="Times New Roman" w:cs="Times New Roman"/>
          <w:sz w:val="28"/>
          <w:szCs w:val="28"/>
          <w:lang w:val="en-US"/>
        </w:rPr>
        <w:br/>
      </w:r>
    </w:p>
    <w:p w14:paraId="4E2A69A1" w14:textId="77777777" w:rsidR="00FD0654" w:rsidRPr="00FB7D4C" w:rsidRDefault="00FD0654" w:rsidP="0015767E">
      <w:pPr>
        <w:pStyle w:val="a3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Itching</w:t>
      </w:r>
    </w:p>
    <w:p w14:paraId="4C231B81" w14:textId="77777777" w:rsidR="00FD0654" w:rsidRPr="00FB7D4C" w:rsidRDefault="00FD0654" w:rsidP="0015767E">
      <w:pPr>
        <w:pStyle w:val="a3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Pain</w:t>
      </w:r>
    </w:p>
    <w:p w14:paraId="79E311C8" w14:textId="77777777" w:rsidR="00FD0654" w:rsidRPr="00FB7D4C" w:rsidRDefault="00FD0654" w:rsidP="0015767E">
      <w:pPr>
        <w:pStyle w:val="a3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Burning</w:t>
      </w:r>
    </w:p>
    <w:p w14:paraId="172E1168" w14:textId="77777777" w:rsidR="00FD0654" w:rsidRPr="00FB7D4C" w:rsidRDefault="00FD0654" w:rsidP="0015767E">
      <w:pPr>
        <w:pStyle w:val="a3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Heating</w:t>
      </w:r>
    </w:p>
    <w:p w14:paraId="5D5E7E0C" w14:textId="77777777" w:rsidR="00FD0654" w:rsidRPr="00FB7D4C" w:rsidRDefault="00FD0654" w:rsidP="0015767E">
      <w:pPr>
        <w:pStyle w:val="a3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Pinching</w:t>
      </w:r>
    </w:p>
    <w:p w14:paraId="0D168634" w14:textId="77777777" w:rsidR="00FD0654" w:rsidRPr="00FB7D4C" w:rsidRDefault="00FD0654" w:rsidP="0015767E">
      <w:pPr>
        <w:pStyle w:val="a3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Taste of iron/metal</w:t>
      </w:r>
    </w:p>
    <w:p w14:paraId="34272553" w14:textId="334B597E" w:rsidR="00FD0654" w:rsidRPr="00FB7D4C" w:rsidRDefault="00235BE7" w:rsidP="0015767E">
      <w:pPr>
        <w:pStyle w:val="a3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Fatigue</w:t>
      </w:r>
    </w:p>
    <w:p w14:paraId="269EE6F5" w14:textId="77777777" w:rsidR="00FD0654" w:rsidRPr="00FB7D4C" w:rsidRDefault="00FD0654" w:rsidP="0015767E">
      <w:pPr>
        <w:pStyle w:val="a3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How long did the discomfort last?</w:t>
      </w:r>
    </w:p>
    <w:p w14:paraId="390F1660" w14:textId="77777777" w:rsidR="00FD0654" w:rsidRPr="00FB7D4C" w:rsidRDefault="00FD0654" w:rsidP="0015767E">
      <w:pPr>
        <w:pStyle w:val="a3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It ended quickly</w:t>
      </w:r>
    </w:p>
    <w:p w14:paraId="12DA44C2" w14:textId="77777777" w:rsidR="00FD0654" w:rsidRPr="00FB7D4C" w:rsidRDefault="00FD0654" w:rsidP="0015767E">
      <w:pPr>
        <w:pStyle w:val="a3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 xml:space="preserve">Ended in the middle of the block </w:t>
      </w:r>
    </w:p>
    <w:p w14:paraId="5AEA2EE8" w14:textId="191D03A2" w:rsidR="00FD0654" w:rsidRPr="00235BE7" w:rsidRDefault="00FD0654" w:rsidP="0015767E">
      <w:pPr>
        <w:pStyle w:val="a3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lastRenderedPageBreak/>
        <w:t>Continued until the end of the block</w:t>
      </w:r>
    </w:p>
    <w:p w14:paraId="65165458" w14:textId="77777777" w:rsidR="00FD0654" w:rsidRPr="00FB7D4C" w:rsidRDefault="00FD0654" w:rsidP="0015767E">
      <w:pPr>
        <w:pStyle w:val="a3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How strongly did these feelings affect the performance of the task?</w:t>
      </w:r>
    </w:p>
    <w:p w14:paraId="24AE9A8C" w14:textId="77777777" w:rsidR="00FD0654" w:rsidRPr="00FB7D4C" w:rsidRDefault="00FD0654" w:rsidP="0015767E">
      <w:pPr>
        <w:pStyle w:val="a3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Not affected at all</w:t>
      </w:r>
    </w:p>
    <w:p w14:paraId="596BB9E2" w14:textId="77777777" w:rsidR="00FD0654" w:rsidRPr="00FB7D4C" w:rsidRDefault="00FD0654" w:rsidP="0015767E">
      <w:pPr>
        <w:pStyle w:val="a3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Slightly</w:t>
      </w:r>
    </w:p>
    <w:p w14:paraId="14C708D1" w14:textId="77777777" w:rsidR="00FD0654" w:rsidRPr="00FB7D4C" w:rsidRDefault="00FD0654" w:rsidP="0015767E">
      <w:pPr>
        <w:pStyle w:val="a3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Medium</w:t>
      </w:r>
    </w:p>
    <w:p w14:paraId="32A9FB1D" w14:textId="77777777" w:rsidR="00FD0654" w:rsidRPr="00FB7D4C" w:rsidRDefault="00FD0654" w:rsidP="0015767E">
      <w:pPr>
        <w:pStyle w:val="a3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Strongly</w:t>
      </w:r>
    </w:p>
    <w:p w14:paraId="08B3AFBD" w14:textId="7C25E83C" w:rsidR="00FD0654" w:rsidRPr="00235BE7" w:rsidRDefault="00FD0654" w:rsidP="0015767E">
      <w:pPr>
        <w:pStyle w:val="a3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Very strongly</w:t>
      </w:r>
    </w:p>
    <w:p w14:paraId="7069ABB7" w14:textId="77777777" w:rsidR="00FD0654" w:rsidRPr="00FB7D4C" w:rsidRDefault="00FD0654" w:rsidP="0015767E">
      <w:pPr>
        <w:pStyle w:val="a3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Were the sensations on the head or in some other place?</w:t>
      </w:r>
    </w:p>
    <w:p w14:paraId="20ED8551" w14:textId="77777777" w:rsidR="00FD0654" w:rsidRPr="00FB7D4C" w:rsidRDefault="00FD0654" w:rsidP="0015767E">
      <w:pPr>
        <w:pStyle w:val="a3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On the head</w:t>
      </w:r>
    </w:p>
    <w:p w14:paraId="15AD0350" w14:textId="09A131D7" w:rsidR="00FD0654" w:rsidRPr="00235BE7" w:rsidRDefault="00FD0654" w:rsidP="0015767E">
      <w:pPr>
        <w:pStyle w:val="a3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Elsewhere</w:t>
      </w:r>
    </w:p>
    <w:p w14:paraId="2964E091" w14:textId="77777777" w:rsidR="00FD0654" w:rsidRPr="00FB7D4C" w:rsidRDefault="00FD0654" w:rsidP="0015767E">
      <w:pPr>
        <w:pStyle w:val="a3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Do you think you got real stimulation, or a placebo?</w:t>
      </w:r>
    </w:p>
    <w:p w14:paraId="1E07DF9D" w14:textId="77777777" w:rsidR="00FD0654" w:rsidRPr="00FB7D4C" w:rsidRDefault="00FD0654" w:rsidP="0015767E">
      <w:pPr>
        <w:pStyle w:val="a3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 xml:space="preserve">Real </w:t>
      </w:r>
    </w:p>
    <w:p w14:paraId="2F1A41B5" w14:textId="77777777" w:rsidR="00FD0654" w:rsidRPr="00FB7D4C" w:rsidRDefault="00FD0654" w:rsidP="0015767E">
      <w:pPr>
        <w:pStyle w:val="a3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Placebo</w:t>
      </w:r>
    </w:p>
    <w:p w14:paraId="1D579506" w14:textId="77777777" w:rsidR="00FD0654" w:rsidRPr="00FB7D4C" w:rsidRDefault="00FD0654" w:rsidP="0015767E">
      <w:p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6A67C72E" w14:textId="43D732C6" w:rsidR="00FB7D4C" w:rsidRPr="00FB7D4C" w:rsidRDefault="00FB7D4C" w:rsidP="0015767E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b/>
          <w:sz w:val="28"/>
          <w:szCs w:val="28"/>
          <w:lang w:val="en-US"/>
        </w:rPr>
        <w:br w:type="page"/>
      </w:r>
    </w:p>
    <w:p w14:paraId="2A51165D" w14:textId="39D485BA" w:rsidR="00FB7D4C" w:rsidRPr="006553B2" w:rsidRDefault="001E5A87" w:rsidP="0015767E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6553B2">
        <w:rPr>
          <w:rFonts w:ascii="Times New Roman" w:hAnsi="Times New Roman" w:cs="Times New Roman"/>
          <w:sz w:val="28"/>
          <w:szCs w:val="28"/>
          <w:lang w:val="en-US"/>
        </w:rPr>
        <w:lastRenderedPageBreak/>
        <w:t>Memory questionnaire after the experiment</w:t>
      </w:r>
      <w:r w:rsidR="0015767E" w:rsidRPr="006553B2">
        <w:rPr>
          <w:rFonts w:ascii="Times New Roman" w:hAnsi="Times New Roman" w:cs="Times New Roman"/>
          <w:sz w:val="28"/>
          <w:szCs w:val="28"/>
          <w:lang w:val="en-US"/>
        </w:rPr>
        <w:t>.</w:t>
      </w:r>
    </w:p>
    <w:p w14:paraId="28692607" w14:textId="77777777" w:rsidR="00FB7D4C" w:rsidRPr="00FB7D4C" w:rsidRDefault="00FB7D4C" w:rsidP="0015767E">
      <w:pPr>
        <w:pStyle w:val="a3"/>
        <w:numPr>
          <w:ilvl w:val="0"/>
          <w:numId w:val="17"/>
        </w:num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>Did you used any specific strategy to memorize the letters?</w:t>
      </w:r>
      <w:r w:rsidRPr="00FB7D4C">
        <w:rPr>
          <w:rFonts w:ascii="Times New Roman" w:hAnsi="Times New Roman" w:cs="Times New Roman"/>
          <w:sz w:val="28"/>
          <w:szCs w:val="28"/>
          <w:lang w:val="en-US"/>
        </w:rPr>
        <w:br/>
        <w:t>________________________________________________________</w:t>
      </w:r>
      <w:r w:rsidRPr="00FB7D4C">
        <w:rPr>
          <w:rFonts w:ascii="Times New Roman" w:hAnsi="Times New Roman" w:cs="Times New Roman"/>
          <w:sz w:val="28"/>
          <w:szCs w:val="28"/>
          <w:lang w:val="en-US"/>
        </w:rPr>
        <w:br/>
        <w:t>________________________________________________________</w:t>
      </w:r>
    </w:p>
    <w:p w14:paraId="64E4B1FB" w14:textId="77777777" w:rsidR="00FB7D4C" w:rsidRPr="00FB7D4C" w:rsidRDefault="00FB7D4C" w:rsidP="0015767E">
      <w:pPr>
        <w:pStyle w:val="a3"/>
        <w:numPr>
          <w:ilvl w:val="0"/>
          <w:numId w:val="17"/>
        </w:numPr>
        <w:spacing w:before="100" w:beforeAutospacing="1" w:after="180" w:line="480" w:lineRule="auto"/>
        <w:rPr>
          <w:rFonts w:ascii="Times New Roman" w:eastAsia="Times New Roman" w:hAnsi="Times New Roman" w:cs="Times New Roman"/>
          <w:color w:val="333E48"/>
          <w:sz w:val="28"/>
          <w:szCs w:val="28"/>
          <w:lang w:val="en-US" w:eastAsia="ru-RU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 xml:space="preserve">While memorizing did you tried to merge letters into words or verbal combinations? </w:t>
      </w:r>
      <w:r w:rsidRPr="00FB7D4C">
        <w:rPr>
          <w:rFonts w:ascii="Times New Roman" w:hAnsi="Times New Roman" w:cs="Times New Roman"/>
          <w:sz w:val="28"/>
          <w:szCs w:val="28"/>
          <w:lang w:val="en-US"/>
        </w:rPr>
        <w:br/>
      </w:r>
      <w:r w:rsidRPr="00FB7D4C">
        <w:rPr>
          <w:rFonts w:ascii="Times New Roman" w:eastAsia="Times New Roman" w:hAnsi="Times New Roman" w:cs="Times New Roman"/>
          <w:color w:val="333E48"/>
          <w:sz w:val="28"/>
          <w:szCs w:val="28"/>
          <w:lang w:val="en-US" w:eastAsia="ru-RU"/>
        </w:rPr>
        <w:t>yes</w:t>
      </w:r>
    </w:p>
    <w:p w14:paraId="348CE96A" w14:textId="77777777" w:rsidR="00FB7D4C" w:rsidRPr="00FB7D4C" w:rsidRDefault="00FB7D4C" w:rsidP="0015767E">
      <w:pPr>
        <w:pStyle w:val="a3"/>
        <w:numPr>
          <w:ilvl w:val="0"/>
          <w:numId w:val="18"/>
        </w:numPr>
        <w:spacing w:before="100" w:beforeAutospacing="1" w:after="180" w:line="480" w:lineRule="auto"/>
        <w:rPr>
          <w:rFonts w:ascii="Times New Roman" w:eastAsia="Times New Roman" w:hAnsi="Times New Roman" w:cs="Times New Roman"/>
          <w:color w:val="333E48"/>
          <w:sz w:val="28"/>
          <w:szCs w:val="28"/>
          <w:lang w:val="en-US" w:eastAsia="ru-RU"/>
        </w:rPr>
      </w:pPr>
      <w:r w:rsidRPr="00FB7D4C">
        <w:rPr>
          <w:rFonts w:ascii="Times New Roman" w:eastAsia="Times New Roman" w:hAnsi="Times New Roman" w:cs="Times New Roman"/>
          <w:color w:val="333E48"/>
          <w:sz w:val="28"/>
          <w:szCs w:val="28"/>
          <w:lang w:val="en-US" w:eastAsia="ru-RU"/>
        </w:rPr>
        <w:t>yes</w:t>
      </w:r>
    </w:p>
    <w:p w14:paraId="1CE34B52" w14:textId="77777777" w:rsidR="00FB7D4C" w:rsidRPr="00FB7D4C" w:rsidRDefault="00FB7D4C" w:rsidP="0015767E">
      <w:pPr>
        <w:pStyle w:val="a3"/>
        <w:numPr>
          <w:ilvl w:val="0"/>
          <w:numId w:val="18"/>
        </w:numPr>
        <w:spacing w:before="100" w:beforeAutospacing="1" w:after="180" w:line="480" w:lineRule="auto"/>
        <w:rPr>
          <w:rFonts w:ascii="Times New Roman" w:eastAsia="Times New Roman" w:hAnsi="Times New Roman" w:cs="Times New Roman"/>
          <w:color w:val="333E48"/>
          <w:sz w:val="28"/>
          <w:szCs w:val="28"/>
          <w:lang w:val="en-US" w:eastAsia="ru-RU"/>
        </w:rPr>
      </w:pPr>
      <w:r w:rsidRPr="00FB7D4C">
        <w:rPr>
          <w:rFonts w:ascii="Times New Roman" w:eastAsia="Times New Roman" w:hAnsi="Times New Roman" w:cs="Times New Roman"/>
          <w:color w:val="333E48"/>
          <w:sz w:val="28"/>
          <w:szCs w:val="28"/>
          <w:lang w:val="en-US" w:eastAsia="ru-RU"/>
        </w:rPr>
        <w:t>no</w:t>
      </w:r>
    </w:p>
    <w:p w14:paraId="56CD4B06" w14:textId="77777777" w:rsidR="00FB7D4C" w:rsidRPr="00FB7D4C" w:rsidRDefault="00FB7D4C" w:rsidP="0015767E">
      <w:pPr>
        <w:pStyle w:val="a3"/>
        <w:numPr>
          <w:ilvl w:val="0"/>
          <w:numId w:val="18"/>
        </w:numPr>
        <w:spacing w:before="100" w:beforeAutospacing="1" w:after="180" w:line="480" w:lineRule="auto"/>
        <w:rPr>
          <w:rFonts w:ascii="Times New Roman" w:eastAsia="Times New Roman" w:hAnsi="Times New Roman" w:cs="Times New Roman"/>
          <w:color w:val="333E48"/>
          <w:sz w:val="28"/>
          <w:szCs w:val="28"/>
          <w:lang w:val="en-US" w:eastAsia="ru-RU"/>
        </w:rPr>
      </w:pPr>
      <w:r w:rsidRPr="00FB7D4C">
        <w:rPr>
          <w:rFonts w:ascii="Times New Roman" w:eastAsia="Times New Roman" w:hAnsi="Times New Roman" w:cs="Times New Roman"/>
          <w:color w:val="333E48"/>
          <w:sz w:val="28"/>
          <w:szCs w:val="28"/>
          <w:lang w:val="en-US" w:eastAsia="ru-RU"/>
        </w:rPr>
        <w:t>other: _________________________________________________</w:t>
      </w:r>
    </w:p>
    <w:p w14:paraId="1CC414E6" w14:textId="77777777" w:rsidR="00FB7D4C" w:rsidRPr="00FB7D4C" w:rsidRDefault="00FB7D4C" w:rsidP="0015767E">
      <w:pPr>
        <w:pStyle w:val="a3"/>
        <w:numPr>
          <w:ilvl w:val="0"/>
          <w:numId w:val="17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 xml:space="preserve">While memorizing did you articulate the letters constantly? </w:t>
      </w:r>
    </w:p>
    <w:p w14:paraId="29628EBA" w14:textId="77777777" w:rsidR="00FB7D4C" w:rsidRPr="00FB7D4C" w:rsidRDefault="00FB7D4C" w:rsidP="0015767E">
      <w:pPr>
        <w:pStyle w:val="a3"/>
        <w:numPr>
          <w:ilvl w:val="0"/>
          <w:numId w:val="18"/>
        </w:numPr>
        <w:spacing w:before="100" w:beforeAutospacing="1" w:after="180" w:line="480" w:lineRule="auto"/>
        <w:rPr>
          <w:rFonts w:ascii="Times New Roman" w:eastAsia="Times New Roman" w:hAnsi="Times New Roman" w:cs="Times New Roman"/>
          <w:color w:val="333E48"/>
          <w:sz w:val="28"/>
          <w:szCs w:val="28"/>
          <w:lang w:val="en-US" w:eastAsia="ru-RU"/>
        </w:rPr>
      </w:pPr>
      <w:r w:rsidRPr="00FB7D4C">
        <w:rPr>
          <w:rFonts w:ascii="Times New Roman" w:eastAsia="Times New Roman" w:hAnsi="Times New Roman" w:cs="Times New Roman"/>
          <w:color w:val="333E48"/>
          <w:sz w:val="28"/>
          <w:szCs w:val="28"/>
          <w:lang w:val="en-US" w:eastAsia="ru-RU"/>
        </w:rPr>
        <w:t>yes</w:t>
      </w:r>
    </w:p>
    <w:p w14:paraId="450A40E0" w14:textId="77777777" w:rsidR="00FB7D4C" w:rsidRPr="00FB7D4C" w:rsidRDefault="00FB7D4C" w:rsidP="0015767E">
      <w:pPr>
        <w:pStyle w:val="a3"/>
        <w:numPr>
          <w:ilvl w:val="0"/>
          <w:numId w:val="18"/>
        </w:numPr>
        <w:spacing w:before="100" w:beforeAutospacing="1" w:after="180" w:line="480" w:lineRule="auto"/>
        <w:rPr>
          <w:rFonts w:ascii="Times New Roman" w:eastAsia="Times New Roman" w:hAnsi="Times New Roman" w:cs="Times New Roman"/>
          <w:color w:val="333E48"/>
          <w:sz w:val="28"/>
          <w:szCs w:val="28"/>
          <w:lang w:val="en-US" w:eastAsia="ru-RU"/>
        </w:rPr>
      </w:pPr>
      <w:r w:rsidRPr="00FB7D4C">
        <w:rPr>
          <w:rFonts w:ascii="Times New Roman" w:eastAsia="Times New Roman" w:hAnsi="Times New Roman" w:cs="Times New Roman"/>
          <w:color w:val="333E48"/>
          <w:sz w:val="28"/>
          <w:szCs w:val="28"/>
          <w:lang w:val="en-US" w:eastAsia="ru-RU"/>
        </w:rPr>
        <w:t>no</w:t>
      </w:r>
    </w:p>
    <w:p w14:paraId="356799E8" w14:textId="77777777" w:rsidR="00FB7D4C" w:rsidRPr="00FB7D4C" w:rsidRDefault="00FB7D4C" w:rsidP="0015767E">
      <w:pPr>
        <w:pStyle w:val="a3"/>
        <w:numPr>
          <w:ilvl w:val="0"/>
          <w:numId w:val="18"/>
        </w:numPr>
        <w:spacing w:before="100" w:beforeAutospacing="1" w:after="180" w:line="480" w:lineRule="auto"/>
        <w:rPr>
          <w:rFonts w:ascii="Times New Roman" w:eastAsia="Times New Roman" w:hAnsi="Times New Roman" w:cs="Times New Roman"/>
          <w:color w:val="333E48"/>
          <w:sz w:val="28"/>
          <w:szCs w:val="28"/>
          <w:lang w:val="en-US" w:eastAsia="ru-RU"/>
        </w:rPr>
      </w:pPr>
      <w:r w:rsidRPr="00FB7D4C">
        <w:rPr>
          <w:rFonts w:ascii="Times New Roman" w:eastAsia="Times New Roman" w:hAnsi="Times New Roman" w:cs="Times New Roman"/>
          <w:color w:val="333E48"/>
          <w:sz w:val="28"/>
          <w:szCs w:val="28"/>
          <w:lang w:val="en-US" w:eastAsia="ru-RU"/>
        </w:rPr>
        <w:t>other: _________________________________________________</w:t>
      </w:r>
    </w:p>
    <w:p w14:paraId="62882C86" w14:textId="77777777" w:rsidR="00FB7D4C" w:rsidRPr="00FB7D4C" w:rsidRDefault="00FB7D4C" w:rsidP="0015767E">
      <w:pPr>
        <w:pStyle w:val="a3"/>
        <w:numPr>
          <w:ilvl w:val="0"/>
          <w:numId w:val="17"/>
        </w:num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B7D4C">
        <w:rPr>
          <w:rFonts w:ascii="Times New Roman" w:hAnsi="Times New Roman" w:cs="Times New Roman"/>
          <w:sz w:val="28"/>
          <w:szCs w:val="28"/>
          <w:lang w:val="en-US"/>
        </w:rPr>
        <w:t xml:space="preserve">While memorizing did you imagine letters in particular vivid scene? </w:t>
      </w:r>
    </w:p>
    <w:p w14:paraId="1D210951" w14:textId="77777777" w:rsidR="00FB7D4C" w:rsidRPr="00FB7D4C" w:rsidRDefault="00FB7D4C" w:rsidP="0015767E">
      <w:pPr>
        <w:pStyle w:val="a3"/>
        <w:numPr>
          <w:ilvl w:val="0"/>
          <w:numId w:val="18"/>
        </w:numPr>
        <w:spacing w:before="100" w:beforeAutospacing="1" w:after="180" w:line="480" w:lineRule="auto"/>
        <w:rPr>
          <w:rFonts w:ascii="Times New Roman" w:eastAsia="Times New Roman" w:hAnsi="Times New Roman" w:cs="Times New Roman"/>
          <w:color w:val="333E48"/>
          <w:sz w:val="28"/>
          <w:szCs w:val="28"/>
          <w:lang w:val="en-US" w:eastAsia="ru-RU"/>
        </w:rPr>
      </w:pPr>
      <w:r w:rsidRPr="00FB7D4C">
        <w:rPr>
          <w:rFonts w:ascii="Times New Roman" w:eastAsia="Times New Roman" w:hAnsi="Times New Roman" w:cs="Times New Roman"/>
          <w:color w:val="333E48"/>
          <w:sz w:val="28"/>
          <w:szCs w:val="28"/>
          <w:lang w:val="en-US" w:eastAsia="ru-RU"/>
        </w:rPr>
        <w:t>yes</w:t>
      </w:r>
    </w:p>
    <w:p w14:paraId="176F2CD7" w14:textId="77777777" w:rsidR="00FB7D4C" w:rsidRPr="00FB7D4C" w:rsidRDefault="00FB7D4C" w:rsidP="0015767E">
      <w:pPr>
        <w:pStyle w:val="a3"/>
        <w:numPr>
          <w:ilvl w:val="0"/>
          <w:numId w:val="18"/>
        </w:numPr>
        <w:spacing w:before="100" w:beforeAutospacing="1" w:after="180" w:line="480" w:lineRule="auto"/>
        <w:rPr>
          <w:rFonts w:ascii="Times New Roman" w:eastAsia="Times New Roman" w:hAnsi="Times New Roman" w:cs="Times New Roman"/>
          <w:color w:val="333E48"/>
          <w:sz w:val="28"/>
          <w:szCs w:val="28"/>
          <w:lang w:val="en-US" w:eastAsia="ru-RU"/>
        </w:rPr>
      </w:pPr>
      <w:r w:rsidRPr="00FB7D4C">
        <w:rPr>
          <w:rFonts w:ascii="Times New Roman" w:eastAsia="Times New Roman" w:hAnsi="Times New Roman" w:cs="Times New Roman"/>
          <w:color w:val="333E48"/>
          <w:sz w:val="28"/>
          <w:szCs w:val="28"/>
          <w:lang w:val="en-US" w:eastAsia="ru-RU"/>
        </w:rPr>
        <w:t>no</w:t>
      </w:r>
    </w:p>
    <w:p w14:paraId="2E431559" w14:textId="1009F344" w:rsidR="0073126D" w:rsidRDefault="00FB7D4C" w:rsidP="0015767E">
      <w:pPr>
        <w:pStyle w:val="a3"/>
        <w:numPr>
          <w:ilvl w:val="0"/>
          <w:numId w:val="18"/>
        </w:numPr>
        <w:spacing w:before="100" w:beforeAutospacing="1" w:after="180" w:line="480" w:lineRule="auto"/>
        <w:rPr>
          <w:rFonts w:ascii="Times New Roman" w:eastAsia="Times New Roman" w:hAnsi="Times New Roman" w:cs="Times New Roman"/>
          <w:color w:val="333E48"/>
          <w:sz w:val="28"/>
          <w:szCs w:val="28"/>
          <w:lang w:val="en-US" w:eastAsia="ru-RU"/>
        </w:rPr>
      </w:pPr>
      <w:r w:rsidRPr="00FB7D4C">
        <w:rPr>
          <w:rFonts w:ascii="Times New Roman" w:eastAsia="Times New Roman" w:hAnsi="Times New Roman" w:cs="Times New Roman"/>
          <w:color w:val="333E48"/>
          <w:sz w:val="28"/>
          <w:szCs w:val="28"/>
          <w:lang w:val="en-US" w:eastAsia="ru-RU"/>
        </w:rPr>
        <w:t>other: _________________________________________________</w:t>
      </w:r>
    </w:p>
    <w:p w14:paraId="68C62E53" w14:textId="4D5DB2D7" w:rsidR="00CD5648" w:rsidRDefault="00CD5648" w:rsidP="00CD5648">
      <w:pPr>
        <w:spacing w:before="100" w:beforeAutospacing="1" w:after="180" w:line="480" w:lineRule="auto"/>
        <w:rPr>
          <w:rFonts w:ascii="Times New Roman" w:eastAsia="Times New Roman" w:hAnsi="Times New Roman" w:cs="Times New Roman"/>
          <w:color w:val="333E48"/>
          <w:sz w:val="28"/>
          <w:szCs w:val="28"/>
          <w:lang w:val="en-US" w:eastAsia="ru-RU"/>
        </w:rPr>
      </w:pPr>
    </w:p>
    <w:p w14:paraId="1EA2C011" w14:textId="64AF1D79" w:rsidR="00CD5648" w:rsidRDefault="00CD5648" w:rsidP="00CD5648">
      <w:pPr>
        <w:spacing w:before="100" w:beforeAutospacing="1" w:after="180" w:line="480" w:lineRule="auto"/>
        <w:rPr>
          <w:rFonts w:ascii="Times New Roman" w:eastAsia="Times New Roman" w:hAnsi="Times New Roman" w:cs="Times New Roman"/>
          <w:color w:val="333E48"/>
          <w:sz w:val="28"/>
          <w:szCs w:val="28"/>
          <w:lang w:val="en-US" w:eastAsia="ru-RU"/>
        </w:rPr>
      </w:pPr>
    </w:p>
    <w:p w14:paraId="2D0A87DF" w14:textId="77777777" w:rsidR="00CD5648" w:rsidRPr="00CD5648" w:rsidRDefault="00CD5648" w:rsidP="00CD5648">
      <w:pPr>
        <w:spacing w:before="100" w:beforeAutospacing="1" w:after="180" w:line="480" w:lineRule="auto"/>
        <w:rPr>
          <w:rFonts w:ascii="Times New Roman" w:eastAsia="Times New Roman" w:hAnsi="Times New Roman" w:cs="Times New Roman"/>
          <w:color w:val="333E48"/>
          <w:sz w:val="28"/>
          <w:szCs w:val="28"/>
          <w:lang w:val="en-US" w:eastAsia="ru-RU"/>
        </w:rPr>
      </w:pPr>
      <w:bookmarkStart w:id="0" w:name="_GoBack"/>
      <w:bookmarkEnd w:id="0"/>
    </w:p>
    <w:sectPr w:rsidR="00CD5648" w:rsidRPr="00CD5648" w:rsidSect="0015767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42FB81" w14:textId="77777777" w:rsidR="00502FFB" w:rsidRDefault="00502FFB" w:rsidP="00A23311">
      <w:pPr>
        <w:spacing w:after="0" w:line="240" w:lineRule="auto"/>
      </w:pPr>
      <w:r>
        <w:separator/>
      </w:r>
    </w:p>
  </w:endnote>
  <w:endnote w:type="continuationSeparator" w:id="0">
    <w:p w14:paraId="5A6FEA1A" w14:textId="77777777" w:rsidR="00502FFB" w:rsidRDefault="00502FFB" w:rsidP="00A233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4AF3F9" w14:textId="77777777" w:rsidR="00502FFB" w:rsidRDefault="00502FFB" w:rsidP="00A23311">
      <w:pPr>
        <w:spacing w:after="0" w:line="240" w:lineRule="auto"/>
      </w:pPr>
      <w:r>
        <w:separator/>
      </w:r>
    </w:p>
  </w:footnote>
  <w:footnote w:type="continuationSeparator" w:id="0">
    <w:p w14:paraId="09C0E941" w14:textId="77777777" w:rsidR="00502FFB" w:rsidRDefault="00502FFB" w:rsidP="00A233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6652A3"/>
    <w:multiLevelType w:val="hybridMultilevel"/>
    <w:tmpl w:val="0A22FFA0"/>
    <w:lvl w:ilvl="0" w:tplc="041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42622F1"/>
    <w:multiLevelType w:val="hybridMultilevel"/>
    <w:tmpl w:val="4E6CE1C8"/>
    <w:lvl w:ilvl="0" w:tplc="805A95B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>
      <w:start w:val="1"/>
      <w:numFmt w:val="lowerRoman"/>
      <w:lvlText w:val="%3."/>
      <w:lvlJc w:val="right"/>
      <w:pPr>
        <w:ind w:left="2160" w:hanging="180"/>
      </w:pPr>
    </w:lvl>
    <w:lvl w:ilvl="3" w:tplc="0419000F">
      <w:start w:val="1"/>
      <w:numFmt w:val="decimal"/>
      <w:lvlText w:val="%4."/>
      <w:lvlJc w:val="left"/>
      <w:pPr>
        <w:ind w:left="2880" w:hanging="360"/>
      </w:pPr>
    </w:lvl>
    <w:lvl w:ilvl="4" w:tplc="04190019">
      <w:start w:val="1"/>
      <w:numFmt w:val="lowerLetter"/>
      <w:lvlText w:val="%5."/>
      <w:lvlJc w:val="left"/>
      <w:pPr>
        <w:ind w:left="3600" w:hanging="360"/>
      </w:pPr>
    </w:lvl>
    <w:lvl w:ilvl="5" w:tplc="0419001B">
      <w:start w:val="1"/>
      <w:numFmt w:val="lowerRoman"/>
      <w:lvlText w:val="%6."/>
      <w:lvlJc w:val="right"/>
      <w:pPr>
        <w:ind w:left="4320" w:hanging="180"/>
      </w:pPr>
    </w:lvl>
    <w:lvl w:ilvl="6" w:tplc="0419000F">
      <w:start w:val="1"/>
      <w:numFmt w:val="decimal"/>
      <w:lvlText w:val="%7."/>
      <w:lvlJc w:val="left"/>
      <w:pPr>
        <w:ind w:left="5040" w:hanging="360"/>
      </w:pPr>
    </w:lvl>
    <w:lvl w:ilvl="7" w:tplc="04190019">
      <w:start w:val="1"/>
      <w:numFmt w:val="lowerLetter"/>
      <w:lvlText w:val="%8."/>
      <w:lvlJc w:val="left"/>
      <w:pPr>
        <w:ind w:left="5760" w:hanging="360"/>
      </w:pPr>
    </w:lvl>
    <w:lvl w:ilvl="8" w:tplc="041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32257E"/>
    <w:multiLevelType w:val="hybridMultilevel"/>
    <w:tmpl w:val="06B826C6"/>
    <w:lvl w:ilvl="0" w:tplc="041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2E97691"/>
    <w:multiLevelType w:val="hybridMultilevel"/>
    <w:tmpl w:val="4E6CE1C8"/>
    <w:lvl w:ilvl="0" w:tplc="805A95B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>
      <w:start w:val="1"/>
      <w:numFmt w:val="lowerRoman"/>
      <w:lvlText w:val="%3."/>
      <w:lvlJc w:val="right"/>
      <w:pPr>
        <w:ind w:left="2160" w:hanging="180"/>
      </w:pPr>
    </w:lvl>
    <w:lvl w:ilvl="3" w:tplc="0419000F">
      <w:start w:val="1"/>
      <w:numFmt w:val="decimal"/>
      <w:lvlText w:val="%4."/>
      <w:lvlJc w:val="left"/>
      <w:pPr>
        <w:ind w:left="2880" w:hanging="360"/>
      </w:pPr>
    </w:lvl>
    <w:lvl w:ilvl="4" w:tplc="04190019">
      <w:start w:val="1"/>
      <w:numFmt w:val="lowerLetter"/>
      <w:lvlText w:val="%5."/>
      <w:lvlJc w:val="left"/>
      <w:pPr>
        <w:ind w:left="3600" w:hanging="360"/>
      </w:pPr>
    </w:lvl>
    <w:lvl w:ilvl="5" w:tplc="0419001B">
      <w:start w:val="1"/>
      <w:numFmt w:val="lowerRoman"/>
      <w:lvlText w:val="%6."/>
      <w:lvlJc w:val="right"/>
      <w:pPr>
        <w:ind w:left="4320" w:hanging="180"/>
      </w:pPr>
    </w:lvl>
    <w:lvl w:ilvl="6" w:tplc="0419000F">
      <w:start w:val="1"/>
      <w:numFmt w:val="decimal"/>
      <w:lvlText w:val="%7."/>
      <w:lvlJc w:val="left"/>
      <w:pPr>
        <w:ind w:left="5040" w:hanging="360"/>
      </w:pPr>
    </w:lvl>
    <w:lvl w:ilvl="7" w:tplc="04190019">
      <w:start w:val="1"/>
      <w:numFmt w:val="lowerLetter"/>
      <w:lvlText w:val="%8."/>
      <w:lvlJc w:val="left"/>
      <w:pPr>
        <w:ind w:left="5760" w:hanging="360"/>
      </w:pPr>
    </w:lvl>
    <w:lvl w:ilvl="8" w:tplc="041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D70D7F"/>
    <w:multiLevelType w:val="hybridMultilevel"/>
    <w:tmpl w:val="E862983E"/>
    <w:lvl w:ilvl="0" w:tplc="041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8701752"/>
    <w:multiLevelType w:val="hybridMultilevel"/>
    <w:tmpl w:val="D864F258"/>
    <w:lvl w:ilvl="0" w:tplc="041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2D68261E"/>
    <w:multiLevelType w:val="hybridMultilevel"/>
    <w:tmpl w:val="1068A3E8"/>
    <w:lvl w:ilvl="0" w:tplc="041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DD8622B"/>
    <w:multiLevelType w:val="hybridMultilevel"/>
    <w:tmpl w:val="CAB4F790"/>
    <w:lvl w:ilvl="0" w:tplc="041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9F81851"/>
    <w:multiLevelType w:val="hybridMultilevel"/>
    <w:tmpl w:val="C76C12BC"/>
    <w:lvl w:ilvl="0" w:tplc="03F637A6">
      <w:start w:val="1"/>
      <w:numFmt w:val="bullet"/>
      <w:lvlText w:val=""/>
      <w:lvlJc w:val="left"/>
      <w:pPr>
        <w:ind w:left="1080" w:hanging="360"/>
      </w:pPr>
      <w:rPr>
        <w:rFonts w:ascii="Symbol" w:hAnsi="Symbol" w:hint="default"/>
        <w:lang w:val="ru-RU"/>
      </w:rPr>
    </w:lvl>
    <w:lvl w:ilvl="1" w:tplc="041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9FD66F1"/>
    <w:multiLevelType w:val="hybridMultilevel"/>
    <w:tmpl w:val="08481550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450CE2"/>
    <w:multiLevelType w:val="hybridMultilevel"/>
    <w:tmpl w:val="E410BD64"/>
    <w:lvl w:ilvl="0" w:tplc="B6709A30">
      <w:start w:val="1"/>
      <w:numFmt w:val="bullet"/>
      <w:lvlText w:val=""/>
      <w:lvlJc w:val="left"/>
      <w:pPr>
        <w:ind w:left="1440" w:hanging="360"/>
      </w:pPr>
      <w:rPr>
        <w:rFonts w:ascii="Symbol" w:hAnsi="Symbol" w:hint="default"/>
        <w:b w:val="0"/>
      </w:rPr>
    </w:lvl>
    <w:lvl w:ilvl="1" w:tplc="04190019">
      <w:start w:val="1"/>
      <w:numFmt w:val="lowerLetter"/>
      <w:lvlText w:val="%2."/>
      <w:lvlJc w:val="left"/>
      <w:pPr>
        <w:ind w:left="2160" w:hanging="360"/>
      </w:pPr>
    </w:lvl>
    <w:lvl w:ilvl="2" w:tplc="0419001B">
      <w:start w:val="1"/>
      <w:numFmt w:val="lowerRoman"/>
      <w:lvlText w:val="%3."/>
      <w:lvlJc w:val="right"/>
      <w:pPr>
        <w:ind w:left="2880" w:hanging="180"/>
      </w:pPr>
    </w:lvl>
    <w:lvl w:ilvl="3" w:tplc="0419000F">
      <w:start w:val="1"/>
      <w:numFmt w:val="decimal"/>
      <w:lvlText w:val="%4."/>
      <w:lvlJc w:val="left"/>
      <w:pPr>
        <w:ind w:left="3600" w:hanging="360"/>
      </w:pPr>
    </w:lvl>
    <w:lvl w:ilvl="4" w:tplc="04190019">
      <w:start w:val="1"/>
      <w:numFmt w:val="lowerLetter"/>
      <w:lvlText w:val="%5."/>
      <w:lvlJc w:val="left"/>
      <w:pPr>
        <w:ind w:left="4320" w:hanging="360"/>
      </w:pPr>
    </w:lvl>
    <w:lvl w:ilvl="5" w:tplc="0419001B">
      <w:start w:val="1"/>
      <w:numFmt w:val="lowerRoman"/>
      <w:lvlText w:val="%6."/>
      <w:lvlJc w:val="right"/>
      <w:pPr>
        <w:ind w:left="5040" w:hanging="180"/>
      </w:pPr>
    </w:lvl>
    <w:lvl w:ilvl="6" w:tplc="0419000F">
      <w:start w:val="1"/>
      <w:numFmt w:val="decimal"/>
      <w:lvlText w:val="%7."/>
      <w:lvlJc w:val="left"/>
      <w:pPr>
        <w:ind w:left="5760" w:hanging="360"/>
      </w:pPr>
    </w:lvl>
    <w:lvl w:ilvl="7" w:tplc="04190019">
      <w:start w:val="1"/>
      <w:numFmt w:val="lowerLetter"/>
      <w:lvlText w:val="%8."/>
      <w:lvlJc w:val="left"/>
      <w:pPr>
        <w:ind w:left="6480" w:hanging="360"/>
      </w:pPr>
    </w:lvl>
    <w:lvl w:ilvl="8" w:tplc="0419001B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40D4541A"/>
    <w:multiLevelType w:val="hybridMultilevel"/>
    <w:tmpl w:val="3E3E3A9E"/>
    <w:lvl w:ilvl="0" w:tplc="B6709A30">
      <w:start w:val="1"/>
      <w:numFmt w:val="bullet"/>
      <w:lvlText w:val=""/>
      <w:lvlJc w:val="left"/>
      <w:pPr>
        <w:ind w:left="1080" w:hanging="360"/>
      </w:pPr>
      <w:rPr>
        <w:rFonts w:ascii="Symbol" w:hAnsi="Symbol" w:hint="default"/>
      </w:rPr>
    </w:lvl>
    <w:lvl w:ilvl="1" w:tplc="04190019">
      <w:start w:val="1"/>
      <w:numFmt w:val="lowerLetter"/>
      <w:lvlText w:val="%2."/>
      <w:lvlJc w:val="left"/>
      <w:pPr>
        <w:ind w:left="1800" w:hanging="360"/>
      </w:pPr>
    </w:lvl>
    <w:lvl w:ilvl="2" w:tplc="0419001B">
      <w:start w:val="1"/>
      <w:numFmt w:val="lowerRoman"/>
      <w:lvlText w:val="%3."/>
      <w:lvlJc w:val="right"/>
      <w:pPr>
        <w:ind w:left="2520" w:hanging="180"/>
      </w:pPr>
    </w:lvl>
    <w:lvl w:ilvl="3" w:tplc="0419000F">
      <w:start w:val="1"/>
      <w:numFmt w:val="decimal"/>
      <w:lvlText w:val="%4."/>
      <w:lvlJc w:val="left"/>
      <w:pPr>
        <w:ind w:left="3240" w:hanging="360"/>
      </w:pPr>
    </w:lvl>
    <w:lvl w:ilvl="4" w:tplc="04190019">
      <w:start w:val="1"/>
      <w:numFmt w:val="lowerLetter"/>
      <w:lvlText w:val="%5."/>
      <w:lvlJc w:val="left"/>
      <w:pPr>
        <w:ind w:left="3960" w:hanging="360"/>
      </w:pPr>
    </w:lvl>
    <w:lvl w:ilvl="5" w:tplc="0419001B">
      <w:start w:val="1"/>
      <w:numFmt w:val="lowerRoman"/>
      <w:lvlText w:val="%6."/>
      <w:lvlJc w:val="right"/>
      <w:pPr>
        <w:ind w:left="4680" w:hanging="180"/>
      </w:pPr>
    </w:lvl>
    <w:lvl w:ilvl="6" w:tplc="0419000F">
      <w:start w:val="1"/>
      <w:numFmt w:val="decimal"/>
      <w:lvlText w:val="%7."/>
      <w:lvlJc w:val="left"/>
      <w:pPr>
        <w:ind w:left="5400" w:hanging="360"/>
      </w:pPr>
    </w:lvl>
    <w:lvl w:ilvl="7" w:tplc="04190019">
      <w:start w:val="1"/>
      <w:numFmt w:val="lowerLetter"/>
      <w:lvlText w:val="%8."/>
      <w:lvlJc w:val="left"/>
      <w:pPr>
        <w:ind w:left="6120" w:hanging="360"/>
      </w:pPr>
    </w:lvl>
    <w:lvl w:ilvl="8" w:tplc="0419001B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67A0286"/>
    <w:multiLevelType w:val="hybridMultilevel"/>
    <w:tmpl w:val="D89A29E2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E16B1A"/>
    <w:multiLevelType w:val="hybridMultilevel"/>
    <w:tmpl w:val="3872CB28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5F1407"/>
    <w:multiLevelType w:val="hybridMultilevel"/>
    <w:tmpl w:val="E7289BA0"/>
    <w:lvl w:ilvl="0" w:tplc="041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F8C3D46"/>
    <w:multiLevelType w:val="hybridMultilevel"/>
    <w:tmpl w:val="2BD63578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>
      <w:start w:val="1"/>
      <w:numFmt w:val="lowerRoman"/>
      <w:lvlText w:val="%3."/>
      <w:lvlJc w:val="right"/>
      <w:pPr>
        <w:ind w:left="2160" w:hanging="180"/>
      </w:pPr>
    </w:lvl>
    <w:lvl w:ilvl="3" w:tplc="0419000F">
      <w:start w:val="1"/>
      <w:numFmt w:val="decimal"/>
      <w:lvlText w:val="%4."/>
      <w:lvlJc w:val="left"/>
      <w:pPr>
        <w:ind w:left="2880" w:hanging="360"/>
      </w:pPr>
    </w:lvl>
    <w:lvl w:ilvl="4" w:tplc="04190019">
      <w:start w:val="1"/>
      <w:numFmt w:val="lowerLetter"/>
      <w:lvlText w:val="%5."/>
      <w:lvlJc w:val="left"/>
      <w:pPr>
        <w:ind w:left="3600" w:hanging="360"/>
      </w:pPr>
    </w:lvl>
    <w:lvl w:ilvl="5" w:tplc="0419001B">
      <w:start w:val="1"/>
      <w:numFmt w:val="lowerRoman"/>
      <w:lvlText w:val="%6."/>
      <w:lvlJc w:val="right"/>
      <w:pPr>
        <w:ind w:left="4320" w:hanging="180"/>
      </w:pPr>
    </w:lvl>
    <w:lvl w:ilvl="6" w:tplc="0419000F">
      <w:start w:val="1"/>
      <w:numFmt w:val="decimal"/>
      <w:lvlText w:val="%7."/>
      <w:lvlJc w:val="left"/>
      <w:pPr>
        <w:ind w:left="5040" w:hanging="360"/>
      </w:pPr>
    </w:lvl>
    <w:lvl w:ilvl="7" w:tplc="04190019">
      <w:start w:val="1"/>
      <w:numFmt w:val="lowerLetter"/>
      <w:lvlText w:val="%8."/>
      <w:lvlJc w:val="left"/>
      <w:pPr>
        <w:ind w:left="5760" w:hanging="360"/>
      </w:pPr>
    </w:lvl>
    <w:lvl w:ilvl="8" w:tplc="041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3040B7"/>
    <w:multiLevelType w:val="hybridMultilevel"/>
    <w:tmpl w:val="F940AA16"/>
    <w:lvl w:ilvl="0" w:tplc="041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6E4C162D"/>
    <w:multiLevelType w:val="hybridMultilevel"/>
    <w:tmpl w:val="0118333E"/>
    <w:lvl w:ilvl="0" w:tplc="041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6F845E02"/>
    <w:multiLevelType w:val="hybridMultilevel"/>
    <w:tmpl w:val="2BD63578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>
      <w:start w:val="1"/>
      <w:numFmt w:val="lowerRoman"/>
      <w:lvlText w:val="%3."/>
      <w:lvlJc w:val="right"/>
      <w:pPr>
        <w:ind w:left="2160" w:hanging="180"/>
      </w:pPr>
    </w:lvl>
    <w:lvl w:ilvl="3" w:tplc="0419000F">
      <w:start w:val="1"/>
      <w:numFmt w:val="decimal"/>
      <w:lvlText w:val="%4."/>
      <w:lvlJc w:val="left"/>
      <w:pPr>
        <w:ind w:left="2880" w:hanging="360"/>
      </w:pPr>
    </w:lvl>
    <w:lvl w:ilvl="4" w:tplc="04190019">
      <w:start w:val="1"/>
      <w:numFmt w:val="lowerLetter"/>
      <w:lvlText w:val="%5."/>
      <w:lvlJc w:val="left"/>
      <w:pPr>
        <w:ind w:left="3600" w:hanging="360"/>
      </w:pPr>
    </w:lvl>
    <w:lvl w:ilvl="5" w:tplc="0419001B">
      <w:start w:val="1"/>
      <w:numFmt w:val="lowerRoman"/>
      <w:lvlText w:val="%6."/>
      <w:lvlJc w:val="right"/>
      <w:pPr>
        <w:ind w:left="4320" w:hanging="180"/>
      </w:pPr>
    </w:lvl>
    <w:lvl w:ilvl="6" w:tplc="0419000F">
      <w:start w:val="1"/>
      <w:numFmt w:val="decimal"/>
      <w:lvlText w:val="%7."/>
      <w:lvlJc w:val="left"/>
      <w:pPr>
        <w:ind w:left="5040" w:hanging="360"/>
      </w:pPr>
    </w:lvl>
    <w:lvl w:ilvl="7" w:tplc="04190019">
      <w:start w:val="1"/>
      <w:numFmt w:val="lowerLetter"/>
      <w:lvlText w:val="%8."/>
      <w:lvlJc w:val="left"/>
      <w:pPr>
        <w:ind w:left="5760" w:hanging="360"/>
      </w:pPr>
    </w:lvl>
    <w:lvl w:ilvl="8" w:tplc="041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FF25A6"/>
    <w:multiLevelType w:val="hybridMultilevel"/>
    <w:tmpl w:val="B2607F9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9"/>
  </w:num>
  <w:num w:numId="3">
    <w:abstractNumId w:val="5"/>
  </w:num>
  <w:num w:numId="4">
    <w:abstractNumId w:val="16"/>
  </w:num>
  <w:num w:numId="5">
    <w:abstractNumId w:val="4"/>
  </w:num>
  <w:num w:numId="6">
    <w:abstractNumId w:val="2"/>
  </w:num>
  <w:num w:numId="7">
    <w:abstractNumId w:val="14"/>
  </w:num>
  <w:num w:numId="8">
    <w:abstractNumId w:val="12"/>
  </w:num>
  <w:num w:numId="9">
    <w:abstractNumId w:val="13"/>
  </w:num>
  <w:num w:numId="10">
    <w:abstractNumId w:val="0"/>
  </w:num>
  <w:num w:numId="11">
    <w:abstractNumId w:val="7"/>
  </w:num>
  <w:num w:numId="12">
    <w:abstractNumId w:val="6"/>
  </w:num>
  <w:num w:numId="13">
    <w:abstractNumId w:val="17"/>
  </w:num>
  <w:num w:numId="14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8"/>
  </w:num>
  <w:num w:numId="1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"/>
  </w:num>
  <w:num w:numId="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654"/>
    <w:rsid w:val="0015767E"/>
    <w:rsid w:val="001E5A87"/>
    <w:rsid w:val="00235BE7"/>
    <w:rsid w:val="00241BB7"/>
    <w:rsid w:val="002553D8"/>
    <w:rsid w:val="00362285"/>
    <w:rsid w:val="004C7DCD"/>
    <w:rsid w:val="00502FFB"/>
    <w:rsid w:val="005B4945"/>
    <w:rsid w:val="006553B2"/>
    <w:rsid w:val="0073126D"/>
    <w:rsid w:val="00750AD6"/>
    <w:rsid w:val="007E7F80"/>
    <w:rsid w:val="00855D0C"/>
    <w:rsid w:val="00867728"/>
    <w:rsid w:val="00887BC5"/>
    <w:rsid w:val="008D4010"/>
    <w:rsid w:val="00927C55"/>
    <w:rsid w:val="00A23311"/>
    <w:rsid w:val="00CA73F6"/>
    <w:rsid w:val="00CD5648"/>
    <w:rsid w:val="00D75731"/>
    <w:rsid w:val="00EC4FEE"/>
    <w:rsid w:val="00F74111"/>
    <w:rsid w:val="00FB7D4C"/>
    <w:rsid w:val="00FD0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E74087"/>
  <w15:chartTrackingRefBased/>
  <w15:docId w15:val="{B723A65D-4D7E-42BB-881E-A6FB15E66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7D4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D0654"/>
    <w:pPr>
      <w:ind w:left="720"/>
      <w:contextualSpacing/>
    </w:pPr>
  </w:style>
  <w:style w:type="character" w:styleId="a4">
    <w:name w:val="line number"/>
    <w:basedOn w:val="a0"/>
    <w:uiPriority w:val="99"/>
    <w:semiHidden/>
    <w:unhideWhenUsed/>
    <w:rsid w:val="007E7F80"/>
  </w:style>
  <w:style w:type="character" w:styleId="a5">
    <w:name w:val="annotation reference"/>
    <w:basedOn w:val="a0"/>
    <w:uiPriority w:val="99"/>
    <w:semiHidden/>
    <w:unhideWhenUsed/>
    <w:rsid w:val="00241BB7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241BB7"/>
    <w:pPr>
      <w:spacing w:line="240" w:lineRule="auto"/>
    </w:pPr>
    <w:rPr>
      <w:sz w:val="20"/>
      <w:szCs w:val="20"/>
    </w:rPr>
  </w:style>
  <w:style w:type="character" w:customStyle="1" w:styleId="a7">
    <w:name w:val="Текст примечания Знак"/>
    <w:basedOn w:val="a0"/>
    <w:link w:val="a6"/>
    <w:uiPriority w:val="99"/>
    <w:semiHidden/>
    <w:rsid w:val="00241BB7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41BB7"/>
    <w:rPr>
      <w:b/>
      <w:bCs/>
    </w:rPr>
  </w:style>
  <w:style w:type="character" w:customStyle="1" w:styleId="a9">
    <w:name w:val="Тема примечания Знак"/>
    <w:basedOn w:val="a7"/>
    <w:link w:val="a8"/>
    <w:uiPriority w:val="99"/>
    <w:semiHidden/>
    <w:rsid w:val="00241BB7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241B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Текст выноски Знак"/>
    <w:basedOn w:val="a0"/>
    <w:link w:val="aa"/>
    <w:uiPriority w:val="99"/>
    <w:semiHidden/>
    <w:rsid w:val="00241BB7"/>
    <w:rPr>
      <w:rFonts w:ascii="Segoe UI" w:hAnsi="Segoe UI" w:cs="Segoe UI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A23311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d">
    <w:name w:val="Верхний колонтитул Знак"/>
    <w:basedOn w:val="a0"/>
    <w:link w:val="ac"/>
    <w:uiPriority w:val="99"/>
    <w:rsid w:val="00A23311"/>
  </w:style>
  <w:style w:type="paragraph" w:styleId="ae">
    <w:name w:val="footer"/>
    <w:basedOn w:val="a"/>
    <w:link w:val="af"/>
    <w:uiPriority w:val="99"/>
    <w:unhideWhenUsed/>
    <w:rsid w:val="00A23311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">
    <w:name w:val="Нижний колонтитул Знак"/>
    <w:basedOn w:val="a0"/>
    <w:link w:val="ae"/>
    <w:uiPriority w:val="99"/>
    <w:rsid w:val="00A233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035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518</Words>
  <Characters>2956</Characters>
  <Application>Microsoft Office Word</Application>
  <DocSecurity>0</DocSecurity>
  <Lines>24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0</cp:revision>
  <dcterms:created xsi:type="dcterms:W3CDTF">2023-08-25T13:48:00Z</dcterms:created>
  <dcterms:modified xsi:type="dcterms:W3CDTF">2024-05-07T08:47:00Z</dcterms:modified>
</cp:coreProperties>
</file>